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984"/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6"/>
        <w:gridCol w:w="1468"/>
        <w:gridCol w:w="1468"/>
        <w:gridCol w:w="1468"/>
        <w:gridCol w:w="1468"/>
      </w:tblGrid>
      <w:tr w:rsidR="00C9212B" w:rsidRPr="00C9212B" w14:paraId="09747F50" w14:textId="77777777" w:rsidTr="002412BB">
        <w:trPr>
          <w:trHeight w:val="654"/>
        </w:trPr>
        <w:tc>
          <w:tcPr>
            <w:tcW w:w="22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28B0AC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Environmental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variabl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8E73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Transect-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B50F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Transect-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CDC6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Transect-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1026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Average</w:t>
            </w:r>
            <w:proofErr w:type="spellEnd"/>
          </w:p>
        </w:tc>
      </w:tr>
      <w:tr w:rsidR="00C9212B" w:rsidRPr="00C9212B" w14:paraId="15F454E2" w14:textId="77777777" w:rsidTr="002412BB">
        <w:trPr>
          <w:trHeight w:val="33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D0E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p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661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0E57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.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70C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039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.36</w:t>
            </w:r>
          </w:p>
        </w:tc>
      </w:tr>
      <w:tr w:rsidR="00C9212B" w:rsidRPr="00C9212B" w14:paraId="44C9FB89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456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Organic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material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6F6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10.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E89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1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FF6F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15.9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344B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12.37</w:t>
            </w:r>
          </w:p>
        </w:tc>
      </w:tr>
      <w:tr w:rsidR="00C9212B" w:rsidRPr="00C9212B" w14:paraId="5C78EE52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BE4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Slope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A7E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2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3440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8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31E0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6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1CF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46.6</w:t>
            </w:r>
          </w:p>
        </w:tc>
      </w:tr>
      <w:tr w:rsidR="00C9212B" w:rsidRPr="00C9212B" w14:paraId="7F61CAE8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DC0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Biological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soil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crust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A00D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1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946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43.3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EE7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7.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C76F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4.19</w:t>
            </w:r>
          </w:p>
        </w:tc>
      </w:tr>
      <w:tr w:rsidR="00C9212B" w:rsidRPr="00C9212B" w14:paraId="65A0D6B8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176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Soil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depth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(cm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9D61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98E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7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E97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7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007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.8</w:t>
            </w:r>
          </w:p>
        </w:tc>
      </w:tr>
      <w:tr w:rsidR="00C9212B" w:rsidRPr="00C9212B" w14:paraId="20B24789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4A4D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Lichen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presence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6AC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7.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D123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73.3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E97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51.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648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0.84</w:t>
            </w:r>
          </w:p>
        </w:tc>
      </w:tr>
      <w:tr w:rsidR="00C9212B" w:rsidRPr="00C9212B" w14:paraId="5C8737EF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2483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Elevation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m </w:t>
            </w: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asl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C50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448-5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352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674-76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47E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760-8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5FC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448-841</w:t>
            </w:r>
          </w:p>
        </w:tc>
      </w:tr>
      <w:tr w:rsidR="00C9212B" w:rsidRPr="00C9212B" w14:paraId="1DC86496" w14:textId="77777777" w:rsidTr="002412BB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C189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Soil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moisture</w:t>
            </w:r>
            <w:proofErr w:type="spellEnd"/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 xml:space="preserve"> (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8C52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9.7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00AD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8.5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D35A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12.7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E9C0" w14:textId="77777777" w:rsidR="00C9212B" w:rsidRPr="00C9212B" w:rsidRDefault="00C9212B" w:rsidP="00241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</w:pPr>
            <w:r w:rsidRPr="00C9212B">
              <w:rPr>
                <w:rFonts w:ascii="Times New Roman" w:eastAsia="Times New Roman" w:hAnsi="Times New Roman" w:cs="Times New Roman"/>
                <w:color w:val="000000"/>
                <w:kern w:val="0"/>
                <w:lang w:eastAsia="es-PE"/>
                <w14:ligatures w14:val="none"/>
              </w:rPr>
              <w:t>10.37</w:t>
            </w:r>
          </w:p>
        </w:tc>
      </w:tr>
    </w:tbl>
    <w:p w14:paraId="12B012FE" w14:textId="497C80C0" w:rsidR="00B315FF" w:rsidRPr="002412BB" w:rsidRDefault="002412BB">
      <w:pPr>
        <w:rPr>
          <w:lang w:val="en-US"/>
        </w:rPr>
      </w:pPr>
      <w:r w:rsidRPr="002412BB">
        <w:rPr>
          <w:lang w:val="en-US"/>
        </w:rPr>
        <w:t xml:space="preserve">Table S1. </w:t>
      </w:r>
      <w:r w:rsidRPr="002412BB">
        <w:rPr>
          <w:rFonts w:ascii="Times New Roman" w:hAnsi="Times New Roman" w:cs="Times New Roman"/>
          <w:lang w:val="en-US"/>
        </w:rPr>
        <w:t>Characterization of microhabitats according to transects.</w:t>
      </w:r>
    </w:p>
    <w:sectPr w:rsidR="00B315FF" w:rsidRPr="002412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2B"/>
    <w:rsid w:val="002412BB"/>
    <w:rsid w:val="00B315FF"/>
    <w:rsid w:val="00C9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2B60728"/>
  <w15:chartTrackingRefBased/>
  <w15:docId w15:val="{31306400-6061-4001-8DB6-8D534E4E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2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2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21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2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21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21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21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21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21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21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21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21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212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212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21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21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21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21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2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2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21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2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21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21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21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212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21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212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21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68</Words>
  <Characters>381</Characters>
  <Application>Microsoft Office Word</Application>
  <DocSecurity>0</DocSecurity>
  <Lines>5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5-07-07T22:03:00Z</dcterms:created>
  <dcterms:modified xsi:type="dcterms:W3CDTF">2025-07-08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72dcb-0d39-48bb-ae89-afdb7ae408c9</vt:lpwstr>
  </property>
</Properties>
</file>